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128B8F" w14:textId="20D3B9CC" w:rsidR="00317004" w:rsidRPr="00713FC3" w:rsidRDefault="0000358B" w:rsidP="00317004">
      <w:pPr>
        <w:rPr>
          <w:rFonts w:ascii="Times New Roman" w:hAnsi="Times New Roman" w:cs="Times New Roman"/>
          <w:lang w:val="en-US"/>
        </w:rPr>
      </w:pPr>
      <w:r w:rsidRPr="00713FC3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74292D">
        <w:rPr>
          <w:rFonts w:ascii="Times New Roman" w:hAnsi="Times New Roman" w:cs="Times New Roman"/>
          <w:b/>
          <w:bCs/>
          <w:lang w:val="en-US"/>
        </w:rPr>
        <w:t>3</w:t>
      </w:r>
      <w:r w:rsidRPr="00713FC3">
        <w:rPr>
          <w:rFonts w:ascii="Times New Roman" w:hAnsi="Times New Roman" w:cs="Times New Roman"/>
          <w:b/>
          <w:bCs/>
          <w:lang w:val="en-US"/>
        </w:rPr>
        <w:t>.</w:t>
      </w:r>
      <w:r w:rsidRPr="00713FC3">
        <w:rPr>
          <w:rFonts w:ascii="Times New Roman" w:hAnsi="Times New Roman" w:cs="Times New Roman"/>
          <w:lang w:val="en-US"/>
        </w:rPr>
        <w:t xml:space="preserve"> </w:t>
      </w:r>
      <w:r w:rsidRPr="001F1A9E">
        <w:rPr>
          <w:rFonts w:ascii="Times New Roman" w:hAnsi="Times New Roman" w:cs="Times New Roman"/>
          <w:lang w:val="en-US"/>
        </w:rPr>
        <w:t>Primers</w:t>
      </w:r>
      <w:r w:rsidR="00317004" w:rsidRPr="00713FC3">
        <w:rPr>
          <w:rFonts w:ascii="Times New Roman" w:hAnsi="Times New Roman" w:cs="Times New Roman"/>
          <w:lang w:val="en-US"/>
        </w:rPr>
        <w:t xml:space="preserve"> for Site-directed Mutagenesis</w:t>
      </w:r>
      <w:r w:rsidR="00E345AF" w:rsidRPr="00713FC3">
        <w:rPr>
          <w:rFonts w:ascii="Times New Roman" w:hAnsi="Times New Roman" w:cs="Times New Roman"/>
          <w:lang w:val="en-US"/>
        </w:rPr>
        <w:t>.</w:t>
      </w:r>
    </w:p>
    <w:p w14:paraId="147EA5F6" w14:textId="119CB0E2" w:rsidR="00317004" w:rsidRPr="00713FC3" w:rsidRDefault="00317004" w:rsidP="6D7E0B8F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9120" w:type="dxa"/>
        <w:tblLayout w:type="fixed"/>
        <w:tblLook w:val="04A0" w:firstRow="1" w:lastRow="0" w:firstColumn="1" w:lastColumn="0" w:noHBand="0" w:noVBand="1"/>
      </w:tblPr>
      <w:tblGrid>
        <w:gridCol w:w="1530"/>
        <w:gridCol w:w="3360"/>
        <w:gridCol w:w="4230"/>
      </w:tblGrid>
      <w:tr w:rsidR="6D7E0B8F" w:rsidRPr="00713FC3" w14:paraId="206A236B" w14:textId="77777777" w:rsidTr="27129876">
        <w:trPr>
          <w:trHeight w:val="300"/>
        </w:trPr>
        <w:tc>
          <w:tcPr>
            <w:tcW w:w="912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center"/>
          </w:tcPr>
          <w:p w14:paraId="12DEB20D" w14:textId="4C09FA26" w:rsidR="6D7E0B8F" w:rsidRPr="00713FC3" w:rsidRDefault="6D7E0B8F" w:rsidP="271298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13F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rimers for site directed mutagenesis</w:t>
            </w:r>
          </w:p>
        </w:tc>
      </w:tr>
      <w:tr w:rsidR="6D7E0B8F" w:rsidRPr="00713FC3" w14:paraId="0CC5041F" w14:textId="77777777" w:rsidTr="27129876">
        <w:trPr>
          <w:trHeight w:val="300"/>
        </w:trPr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center"/>
          </w:tcPr>
          <w:p w14:paraId="46E57B17" w14:textId="20FBEDC8" w:rsidR="6D7E0B8F" w:rsidRPr="00713FC3" w:rsidRDefault="6D7E0B8F" w:rsidP="00654C4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13F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YP_009724390</w:t>
            </w:r>
          </w:p>
        </w:tc>
        <w:tc>
          <w:tcPr>
            <w:tcW w:w="3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center"/>
          </w:tcPr>
          <w:p w14:paraId="508B99E3" w14:textId="2F910703" w:rsidR="6D7E0B8F" w:rsidRPr="00713FC3" w:rsidRDefault="7CE86849" w:rsidP="271298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13F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  <w:r w:rsidR="260F2A57" w:rsidRPr="00713F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ucleoti</w:t>
            </w:r>
            <w:r w:rsidR="2755C9E1" w:rsidRPr="00713F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</w:t>
            </w:r>
            <w:r w:rsidR="260F2A57" w:rsidRPr="00713F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</w:t>
            </w:r>
            <w:r w:rsidR="6D7E0B8F" w:rsidRPr="00713F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ubstitution in pUNO1His-SARS2-S1</w:t>
            </w:r>
            <w:r w:rsidR="63E4AC34" w:rsidRPr="00713F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plasmid</w:t>
            </w:r>
          </w:p>
        </w:tc>
        <w:tc>
          <w:tcPr>
            <w:tcW w:w="4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center"/>
          </w:tcPr>
          <w:p w14:paraId="1DEF87BA" w14:textId="6000ADE3" w:rsidR="6D7E0B8F" w:rsidRPr="00713FC3" w:rsidRDefault="6D7E0B8F" w:rsidP="271298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13F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rimer sequence</w:t>
            </w:r>
          </w:p>
        </w:tc>
      </w:tr>
      <w:tr w:rsidR="6D7E0B8F" w:rsidRPr="00713FC3" w14:paraId="274E12F8" w14:textId="77777777" w:rsidTr="27129876">
        <w:trPr>
          <w:trHeight w:val="300"/>
        </w:trPr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387CC79" w14:textId="09D9F708" w:rsidR="6D7E0B8F" w:rsidRPr="00713FC3" w:rsidRDefault="6D7E0B8F" w:rsidP="271298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3F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61&gt;D</w:t>
            </w:r>
          </w:p>
        </w:tc>
        <w:tc>
          <w:tcPr>
            <w:tcW w:w="3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4448404" w14:textId="5A5AF616" w:rsidR="6D7E0B8F" w:rsidRPr="00713FC3" w:rsidRDefault="6D7E0B8F" w:rsidP="271298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3F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AC&gt;GAC: c.193A&gt;193G</w:t>
            </w:r>
          </w:p>
        </w:tc>
        <w:tc>
          <w:tcPr>
            <w:tcW w:w="4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CED8C1" w14:textId="24576372" w:rsidR="6D7E0B8F" w:rsidRPr="00713FC3" w:rsidRDefault="6D7E0B8F" w:rsidP="271298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3F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wd: CCTTTCTTTTCT</w:t>
            </w:r>
            <w:r w:rsidRPr="00713FC3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G</w:t>
            </w:r>
            <w:r w:rsidRPr="00713F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GTTACATGGT</w:t>
            </w:r>
          </w:p>
          <w:p w14:paraId="48C13602" w14:textId="6CE278A6" w:rsidR="6D7E0B8F" w:rsidRPr="00713FC3" w:rsidRDefault="6D7E0B8F" w:rsidP="271298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3F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v: CAGAAAGAGGTCCTGAGTAGAGTG</w:t>
            </w:r>
          </w:p>
        </w:tc>
      </w:tr>
      <w:tr w:rsidR="6D7E0B8F" w:rsidRPr="00713FC3" w14:paraId="0B6D9515" w14:textId="77777777" w:rsidTr="27129876">
        <w:trPr>
          <w:trHeight w:val="300"/>
        </w:trPr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53A788" w14:textId="1CF4C684" w:rsidR="6D7E0B8F" w:rsidRPr="00713FC3" w:rsidRDefault="6D7E0B8F" w:rsidP="271298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3F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325&gt;A </w:t>
            </w:r>
          </w:p>
        </w:tc>
        <w:tc>
          <w:tcPr>
            <w:tcW w:w="3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EF5DB27" w14:textId="6925FEA5" w:rsidR="6D7E0B8F" w:rsidRPr="00713FC3" w:rsidRDefault="6D7E0B8F" w:rsidP="2712987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3F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C&gt;GCC: c.985AG&gt;GC</w:t>
            </w:r>
          </w:p>
        </w:tc>
        <w:tc>
          <w:tcPr>
            <w:tcW w:w="4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C437B3" w14:textId="4BE90EE7" w:rsidR="6D7E0B8F" w:rsidRPr="00713FC3" w:rsidRDefault="6D7E0B8F" w:rsidP="271298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3F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wd: ACCCACCGAA</w:t>
            </w:r>
            <w:r w:rsidRPr="00713FC3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GC</w:t>
            </w:r>
            <w:r w:rsidRPr="00713F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TTGTGCGG</w:t>
            </w:r>
          </w:p>
          <w:p w14:paraId="7FFCC246" w14:textId="2426F568" w:rsidR="6D7E0B8F" w:rsidRPr="00713FC3" w:rsidRDefault="6D7E0B8F" w:rsidP="271298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3F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v: TGGACCCGGAAATTACTGGTTTGGT</w:t>
            </w:r>
          </w:p>
        </w:tc>
      </w:tr>
      <w:tr w:rsidR="6D7E0B8F" w:rsidRPr="00713FC3" w14:paraId="67EFEDBC" w14:textId="77777777" w:rsidTr="27129876">
        <w:trPr>
          <w:trHeight w:val="300"/>
        </w:trPr>
        <w:tc>
          <w:tcPr>
            <w:tcW w:w="912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tcMar>
              <w:left w:w="108" w:type="dxa"/>
              <w:right w:w="108" w:type="dxa"/>
            </w:tcMar>
            <w:vAlign w:val="center"/>
          </w:tcPr>
          <w:p w14:paraId="26DBF31C" w14:textId="4290BACA" w:rsidR="6D7E0B8F" w:rsidRPr="00713FC3" w:rsidRDefault="6D7E0B8F" w:rsidP="271298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13F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equencing primers covering the SARS-CoV-2 Spike S1 ORF</w:t>
            </w:r>
          </w:p>
        </w:tc>
      </w:tr>
      <w:tr w:rsidR="6D7E0B8F" w:rsidRPr="00713FC3" w14:paraId="3422D2B8" w14:textId="77777777" w:rsidTr="27129876">
        <w:trPr>
          <w:trHeight w:val="300"/>
        </w:trPr>
        <w:tc>
          <w:tcPr>
            <w:tcW w:w="48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center"/>
          </w:tcPr>
          <w:p w14:paraId="395EF44F" w14:textId="764D72D5" w:rsidR="6D7E0B8F" w:rsidRPr="00713FC3" w:rsidRDefault="6D7E0B8F" w:rsidP="271298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13F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Locus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center"/>
          </w:tcPr>
          <w:p w14:paraId="0D8DF873" w14:textId="535490B5" w:rsidR="6D7E0B8F" w:rsidRPr="00713FC3" w:rsidRDefault="6D7E0B8F" w:rsidP="271298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13F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rimer sequence</w:t>
            </w:r>
          </w:p>
        </w:tc>
      </w:tr>
      <w:tr w:rsidR="6D7E0B8F" w:rsidRPr="00713FC3" w14:paraId="6E662143" w14:textId="77777777" w:rsidTr="27129876">
        <w:trPr>
          <w:trHeight w:val="375"/>
        </w:trPr>
        <w:tc>
          <w:tcPr>
            <w:tcW w:w="48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390C85C" w14:textId="5B766B9F" w:rsidR="6D7E0B8F" w:rsidRPr="00713FC3" w:rsidRDefault="6D7E0B8F" w:rsidP="271298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3F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61 containing locus</w:t>
            </w:r>
          </w:p>
        </w:tc>
        <w:tc>
          <w:tcPr>
            <w:tcW w:w="4230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449755C5" w14:textId="77056585" w:rsidR="6D7E0B8F" w:rsidRPr="00713FC3" w:rsidRDefault="6D7E0B8F" w:rsidP="27129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FC3">
              <w:rPr>
                <w:rFonts w:ascii="Times New Roman" w:eastAsia="Times New Roman" w:hAnsi="Times New Roman" w:cs="Times New Roman"/>
                <w:sz w:val="20"/>
                <w:szCs w:val="20"/>
                <w:lang w:val="it"/>
              </w:rPr>
              <w:t xml:space="preserve">Fwd: </w:t>
            </w:r>
            <w:r w:rsidRPr="00713FC3">
              <w:rPr>
                <w:rFonts w:ascii="Times New Roman" w:eastAsia="Times New Roman" w:hAnsi="Times New Roman" w:cs="Times New Roman"/>
                <w:sz w:val="20"/>
                <w:szCs w:val="20"/>
              </w:rPr>
              <w:t>CTCCCTTGGAGCCTACCTAGA</w:t>
            </w:r>
          </w:p>
          <w:p w14:paraId="09FE0693" w14:textId="5D3C11AE" w:rsidR="6D7E0B8F" w:rsidRPr="00713FC3" w:rsidRDefault="6D7E0B8F" w:rsidP="27129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FC3">
              <w:rPr>
                <w:rFonts w:ascii="Times New Roman" w:eastAsia="Times New Roman" w:hAnsi="Times New Roman" w:cs="Times New Roman"/>
                <w:sz w:val="20"/>
                <w:szCs w:val="20"/>
                <w:lang w:val="it"/>
              </w:rPr>
              <w:t xml:space="preserve">Rev: </w:t>
            </w:r>
            <w:r w:rsidRPr="00713FC3">
              <w:rPr>
                <w:rFonts w:ascii="Times New Roman" w:eastAsia="Times New Roman" w:hAnsi="Times New Roman" w:cs="Times New Roman"/>
                <w:sz w:val="20"/>
                <w:szCs w:val="20"/>
              </w:rPr>
              <w:t>TCACGTACTCGAAGGTGCAG</w:t>
            </w:r>
          </w:p>
        </w:tc>
      </w:tr>
      <w:tr w:rsidR="6D7E0B8F" w:rsidRPr="00713FC3" w14:paraId="0B2B6BDA" w14:textId="77777777" w:rsidTr="27129876">
        <w:trPr>
          <w:trHeight w:val="345"/>
        </w:trPr>
        <w:tc>
          <w:tcPr>
            <w:tcW w:w="48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29039E4" w14:textId="6854BC56" w:rsidR="6D7E0B8F" w:rsidRPr="00713FC3" w:rsidRDefault="6D7E0B8F" w:rsidP="271298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3F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325 containing locus</w:t>
            </w:r>
          </w:p>
        </w:tc>
        <w:tc>
          <w:tcPr>
            <w:tcW w:w="4230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7E1E3FBE" w14:textId="1B6351CF" w:rsidR="6D7E0B8F" w:rsidRPr="00713FC3" w:rsidRDefault="6D7E0B8F" w:rsidP="27129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FC3">
              <w:rPr>
                <w:rFonts w:ascii="Times New Roman" w:eastAsia="Times New Roman" w:hAnsi="Times New Roman" w:cs="Times New Roman"/>
                <w:sz w:val="20"/>
                <w:szCs w:val="20"/>
                <w:lang w:val="it"/>
              </w:rPr>
              <w:t xml:space="preserve">Fwd: </w:t>
            </w:r>
            <w:r w:rsidRPr="00713FC3">
              <w:rPr>
                <w:rFonts w:ascii="Times New Roman" w:eastAsia="Times New Roman" w:hAnsi="Times New Roman" w:cs="Times New Roman"/>
                <w:sz w:val="20"/>
                <w:szCs w:val="20"/>
              </w:rPr>
              <w:t>TGCACCTTCGAGTACGTGAG</w:t>
            </w:r>
          </w:p>
          <w:p w14:paraId="62AD8CE3" w14:textId="4826D66A" w:rsidR="6D7E0B8F" w:rsidRPr="00713FC3" w:rsidRDefault="6D7E0B8F" w:rsidP="27129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FC3">
              <w:rPr>
                <w:rFonts w:ascii="Times New Roman" w:eastAsia="Times New Roman" w:hAnsi="Times New Roman" w:cs="Times New Roman"/>
                <w:sz w:val="20"/>
                <w:szCs w:val="20"/>
                <w:lang w:val="it"/>
              </w:rPr>
              <w:t xml:space="preserve">Rev: </w:t>
            </w:r>
            <w:r w:rsidRPr="00713FC3">
              <w:rPr>
                <w:rFonts w:ascii="Times New Roman" w:eastAsia="Times New Roman" w:hAnsi="Times New Roman" w:cs="Times New Roman"/>
                <w:sz w:val="20"/>
                <w:szCs w:val="20"/>
              </w:rPr>
              <w:t>GTCTCACTTCATCGCCTCGT</w:t>
            </w:r>
          </w:p>
        </w:tc>
      </w:tr>
      <w:tr w:rsidR="6D7E0B8F" w:rsidRPr="00713FC3" w14:paraId="08AEE7DD" w14:textId="77777777" w:rsidTr="27129876">
        <w:trPr>
          <w:trHeight w:val="420"/>
        </w:trPr>
        <w:tc>
          <w:tcPr>
            <w:tcW w:w="48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EFBF491" w14:textId="3921BDB8" w:rsidR="6D7E0B8F" w:rsidRPr="00713FC3" w:rsidRDefault="6D7E0B8F" w:rsidP="2712987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3FC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imers covering the rest of the ORF to prove the lack of non-specific mutation insertions</w:t>
            </w:r>
          </w:p>
        </w:tc>
        <w:tc>
          <w:tcPr>
            <w:tcW w:w="4230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6AF75353" w14:textId="00EB1DF3" w:rsidR="6D7E0B8F" w:rsidRPr="00713FC3" w:rsidRDefault="6D7E0B8F" w:rsidP="27129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FC3">
              <w:rPr>
                <w:rFonts w:ascii="Times New Roman" w:eastAsia="Times New Roman" w:hAnsi="Times New Roman" w:cs="Times New Roman"/>
                <w:sz w:val="20"/>
                <w:szCs w:val="20"/>
                <w:lang w:val="it"/>
              </w:rPr>
              <w:t xml:space="preserve">Fwd: </w:t>
            </w:r>
            <w:r w:rsidRPr="00713FC3">
              <w:rPr>
                <w:rFonts w:ascii="Times New Roman" w:eastAsia="Times New Roman" w:hAnsi="Times New Roman" w:cs="Times New Roman"/>
                <w:sz w:val="20"/>
                <w:szCs w:val="20"/>
              </w:rPr>
              <w:t>CGGATGCTGTTGATTGTGCC</w:t>
            </w:r>
          </w:p>
          <w:p w14:paraId="790AE0DA" w14:textId="3EECF26B" w:rsidR="6D7E0B8F" w:rsidRPr="00713FC3" w:rsidRDefault="6D7E0B8F" w:rsidP="27129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3FC3">
              <w:rPr>
                <w:rFonts w:ascii="Times New Roman" w:eastAsia="Times New Roman" w:hAnsi="Times New Roman" w:cs="Times New Roman"/>
                <w:sz w:val="20"/>
                <w:szCs w:val="20"/>
                <w:lang w:val="it"/>
              </w:rPr>
              <w:t xml:space="preserve">Rev: </w:t>
            </w:r>
            <w:r w:rsidRPr="00713FC3">
              <w:rPr>
                <w:rFonts w:ascii="Times New Roman" w:eastAsia="Times New Roman" w:hAnsi="Times New Roman" w:cs="Times New Roman"/>
                <w:sz w:val="20"/>
                <w:szCs w:val="20"/>
              </w:rPr>
              <w:t>GGTAACCCACCCCGTTTGTA</w:t>
            </w:r>
          </w:p>
        </w:tc>
      </w:tr>
    </w:tbl>
    <w:p w14:paraId="0B80AEF7" w14:textId="012BD314" w:rsidR="00317004" w:rsidRDefault="00317004" w:rsidP="00A12716">
      <w:pPr>
        <w:rPr>
          <w:rFonts w:ascii="Times" w:hAnsi="Times"/>
          <w:lang w:val="en-US"/>
        </w:rPr>
      </w:pPr>
    </w:p>
    <w:sectPr w:rsidR="0031700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29C"/>
    <w:rsid w:val="0000358B"/>
    <w:rsid w:val="00117883"/>
    <w:rsid w:val="0014725F"/>
    <w:rsid w:val="001F1A9E"/>
    <w:rsid w:val="001F638C"/>
    <w:rsid w:val="00317004"/>
    <w:rsid w:val="003853C9"/>
    <w:rsid w:val="003A26DC"/>
    <w:rsid w:val="004752BE"/>
    <w:rsid w:val="00475A1B"/>
    <w:rsid w:val="004C0583"/>
    <w:rsid w:val="004E0C40"/>
    <w:rsid w:val="004E4FF7"/>
    <w:rsid w:val="005668B3"/>
    <w:rsid w:val="00576810"/>
    <w:rsid w:val="00580792"/>
    <w:rsid w:val="005E4CE8"/>
    <w:rsid w:val="00654C47"/>
    <w:rsid w:val="006812DA"/>
    <w:rsid w:val="00713FC3"/>
    <w:rsid w:val="0074292D"/>
    <w:rsid w:val="00811065"/>
    <w:rsid w:val="008A010F"/>
    <w:rsid w:val="008A20D2"/>
    <w:rsid w:val="008A251B"/>
    <w:rsid w:val="008F3A5C"/>
    <w:rsid w:val="00A12716"/>
    <w:rsid w:val="00AC229C"/>
    <w:rsid w:val="00E345AF"/>
    <w:rsid w:val="00EE026C"/>
    <w:rsid w:val="00F713C5"/>
    <w:rsid w:val="00FF6431"/>
    <w:rsid w:val="04D3DEA2"/>
    <w:rsid w:val="107483F9"/>
    <w:rsid w:val="1FF362FC"/>
    <w:rsid w:val="260F2A57"/>
    <w:rsid w:val="27129876"/>
    <w:rsid w:val="2755C9E1"/>
    <w:rsid w:val="2935B13F"/>
    <w:rsid w:val="2F7A0457"/>
    <w:rsid w:val="305BC316"/>
    <w:rsid w:val="3A332763"/>
    <w:rsid w:val="63E4AC34"/>
    <w:rsid w:val="6602F748"/>
    <w:rsid w:val="6D7E0B8F"/>
    <w:rsid w:val="6F7FE8DA"/>
    <w:rsid w:val="71616D06"/>
    <w:rsid w:val="7CE86849"/>
    <w:rsid w:val="7EC11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7D7CD9E"/>
  <w15:chartTrackingRefBased/>
  <w15:docId w15:val="{9E8EF8ED-B5C3-454A-90EB-3DE8A95BD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C22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Bovio</dc:creator>
  <cp:keywords/>
  <dc:description/>
  <cp:lastModifiedBy>Luca Perico</cp:lastModifiedBy>
  <cp:revision>24</cp:revision>
  <dcterms:created xsi:type="dcterms:W3CDTF">2025-06-03T18:17:00Z</dcterms:created>
  <dcterms:modified xsi:type="dcterms:W3CDTF">2025-11-16T14:52:00Z</dcterms:modified>
</cp:coreProperties>
</file>